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1.xml" ContentType="application/vnd.openxmlformats-officedocument.wordprocessingml.header+xml"/>
  <Override PartName="/word/header13.xml" ContentType="application/vnd.openxmlformats-officedocument.wordprocessingml.head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footer15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footer14.xml" ContentType="application/vnd.openxmlformats-officedocument.wordprocessingml.footer+xml"/>
  <Override PartName="/word/header8.xml" ContentType="application/vnd.openxmlformats-officedocument.wordprocessingml.header+xml"/>
  <Override PartName="/word/footer16.xml" ContentType="application/vnd.openxmlformats-officedocument.wordprocessingml.footer+xml"/>
  <Override PartName="/word/header19.xml" ContentType="application/vnd.openxmlformats-officedocument.wordprocessingml.header+xml"/>
  <Override PartName="/word/header21.xml" ContentType="application/vnd.openxmlformats-officedocument.wordprocessingml.header+xml"/>
  <Override PartName="/word/header17.xml" ContentType="application/vnd.openxmlformats-officedocument.wordprocessingml.header+xml"/>
  <Override PartName="/word/footer2.xml" ContentType="application/vnd.openxmlformats-officedocument.wordprocessingml.footer+xml"/>
  <Override PartName="/word/header18.xml" ContentType="application/vnd.openxmlformats-officedocument.wordprocessingml.header+xml"/>
  <Override PartName="/word/header20.xml" ContentType="application/vnd.openxmlformats-officedocument.wordprocessingml.header+xml"/>
  <Override PartName="/word/footer3.xml" ContentType="application/vnd.openxmlformats-officedocument.wordprocessingml.footer+xml"/>
  <Override PartName="/word/footer19.xml" ContentType="application/vnd.openxmlformats-officedocument.wordprocessingml.footer+xml"/>
  <Override PartName="/word/footer21.xml" ContentType="application/vnd.openxmlformats-officedocument.wordprocessingml.footer+xml"/>
  <Override PartName="/word/numbering.xml" ContentType="application/vnd.openxmlformats-officedocument.wordprocessingml.numbering+xml"/>
  <Override PartName="/word/footer17.xml" ContentType="application/vnd.openxmlformats-officedocument.wordprocessingml.footer+xml"/>
  <Override PartName="/word/footer20.xml" ContentType="application/vnd.openxmlformats-officedocument.wordprocessingml.footer+xml"/>
  <Override PartName="/word/footer18.xml" ContentType="application/vnd.openxmlformats-officedocument.wordprocessingml.footer+xml"/>
  <Override PartName="/word/settings.xml" ContentType="application/vnd.openxmlformats-officedocument.wordprocessingml.settings+xml"/>
  <Override PartName="/word/header16.xml" ContentType="application/vnd.openxmlformats-officedocument.wordprocessingml.header+xml"/>
  <Override PartName="/word/footer1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header15.xml" ContentType="application/vnd.openxmlformats-officedocument.wordprocessingml.header+xml"/>
  <Override PartName="/word/header5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6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al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H. Bossingh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en Coo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hua P. Ha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ryn Leon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th Floor Block 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 B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Esplan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, QLD 48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 and Hinterland Health Service District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h Floor, Block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 B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, QLD 48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Stephen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enne Beck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ill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Malcolm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ennifer Dav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 Stephanie Dolej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 Felet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Gib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il Gra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cDon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Nicole McK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Louise Murdo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ronique Sayag-Boukr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erit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1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 East, VIC 31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rini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, VIC 31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eter T. Na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Nicho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ale Sherg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a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Thackwr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vgeania Voigh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Unit Sunshine Co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-10 Maroochy Waters Shopping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n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ochydore, QLD 4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-Caboolture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 1, Ground Floor, Redcliff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zac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, Qld 4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/Prof. Leslie Schrieb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Lyndall Hend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North Shor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cific High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 Leonards, NSW 20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ern Sydney and Central Coast Area Health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Research Ethics Committe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North Shor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cific Hw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 Leonards, NSW 20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osnia And Herzegovin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0"/>
        <w:gridCol w:w="2122"/>
        <w:gridCol w:w="2122"/>
        <w:gridCol w:w="2669"/>
        <w:gridCol w:w="2941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0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.Prof. Sekib Sokolo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da Kasumag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smina Kreh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Clinical Center Sarajev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lnicka 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jevo, 7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SNIA AND HERZEGOV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Clinical Center Sarajev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lnicka 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jevo, 7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SNIA AND HERZEGOV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ulga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cho Op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rislava Angelova Ilch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ycho Ray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t Zhut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na Voennomeditsinska Akademia -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a po Revmatologia i Kardi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Georgi Sofiyski"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 na Voennomeditsinska Akademia - Sofia/Ethics Commettee at 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Sofiy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ril Yabla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van Ger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zhiniya Yord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MBAL "D-r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a po Kardiologia i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Dr.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Georgi Kochev"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UMBAL"D-r Georgi Stranski"/ Ethics Committee at MHAT "Dr. Georgi Stran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MBAL"D-r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Dr.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Ko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stas Batal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sitsa Karali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eta Niko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mitar Pen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"Kaspela" Plovdiv, Otdelenie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Kaspela"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of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kam MBAL "Kaspela"/ Ethics committee at MHAT "Kaspel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ofiya 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Bicho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Bichov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a F. Fileva-Vel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, Sofia; Konsultativen kabinet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Dimitar Mollov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DKTs"Sv. Anna"/ Ethics Committee at DCC "Sv.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Dimitar Mollov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Go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ya Kuch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na Panayo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hno Otdelenie, MBAL -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Bulgaria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-Plovdiv/Ethics Committee at 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¿Bulgaria¿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kolay G. Nikol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odor Hi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zunov Iv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ristina P. Kostadi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en V. Kutsar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rislav S. Nikol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nat C. Petk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Akta Medika EOOD, Konsultativen kabinet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¿Akta Medika¿ E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Nikola Petkov 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lievo, 5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DKTs"Akta Medika"/ Ethics Committee at DCC "Akta Medik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"Akta Medika" E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 "Akta Medika" E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Nikola Petkov" 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lievo, 5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anad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5"/>
        <w:gridCol w:w="2125"/>
        <w:gridCol w:w="2662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Cho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i Mo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aine Souc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edit Valley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0 Eglinton Avenue 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ssissauga, ON L5M 2V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1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hur Book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In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inbar Barry OShe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 Wester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9 Bathur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T 2S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ealth Network  Research Ethics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th Floor Room 8-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0 University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G 1Z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ce V. Klinkh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neth Blo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Chalm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llian Par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Research Centre of 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95 W 10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couver, BC V5Z 1L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 Damien Beaulie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lvie L'Arc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ierre Lach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ohanne Riou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e Therr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e de rhumatologie St-Lou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eau 1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65 chemin St-Lou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bec, QC G1W 4R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et Po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sey Carro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ina Rohek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rry Rohek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seph's Health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signor Roney Building, Level D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8 Grosveno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ndon, ON N6A 4V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Research Ethics, University of Western Onta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port Services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5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93 Wester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ndon, ON N6A 5C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an-Luc Trembl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ele Dessureaul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ode Less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ederic Mor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e Roulea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Carmen Trud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e de Recherche Musculo-Squelettiq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9 Ste Marguer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ois-Rivieres, QC G8Z 1Y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indu Nai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hreh Sabba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gina Taylor-Gjev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367 Ellis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 Hospita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katoon, SK S7N 0W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askatchewan Biomedical Research Ethics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Off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.O. Box 5000 RPO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katoon, SK S7N 0W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askatchewan BioMedical Research Ethics Board (Bio-REB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Ethics Office, University of Saskatche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C, Plant Biotechnology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7 110 Gymnasium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katoon, SK S7N 4J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5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ett Hennenf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ane B. Wilson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ane B. Wi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Diane Wi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 Box 16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 Masons Beac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nenburg, NS B0J 2C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l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o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ctor Ga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elise Goe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dra P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a Sabu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lian S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mela Wur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 Privada Dra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rdia Vieja 255, Oficina 14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101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, 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Balleste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Eugenia Alv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reto Ova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a Poz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Diagnostico y Tratamiento San Borja Arria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cion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zonas 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83601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loria Holuig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Manuel Contre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is Orell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ínica Santa M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cion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Manterola 05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30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Santa M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Bellavista 04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 Piso, Oficina 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 Maria Flo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ego Carvaj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guel Valen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Regional de Rancagu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meda #6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cagua, VI Region 28419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osta Ric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ul Alpiz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ctor Cisneros-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lan Soto-Calv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Reumatología y Osteoporosis, Cart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la esquina noroeste del Convento de los Padres Capuchi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 metros al 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tago, Cart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CI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 de la Universidad de Ciencias Med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mts Oeste del Ministerio de Agricultura y Ganade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bana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Brenes-Sile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alia Bustama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uncan Manley-Fredri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linica Bibl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central y 1, Av. 14 y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, San Jo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CI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 de la Universidad de Ciencias Med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mts Oeste del Ministerio de Agricultura y Ganade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bana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Alfaro-Varg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Cerd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ul Sotomayor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ima San Jo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Multiplaza Escazu, 600 mts este, carretera Prospero Fernandez, contiguo a PriceMa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re 1, Piso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, San Jose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CI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 de la Universidad de Ciencias Med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mts Oeste del Ministerio de Agricultura y Ganade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bana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STA R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roat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ant Prof.dr. Dusanka Martinovic Kaliter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Marasovic Krstulo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slav Rad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 Split, Department for Internal Medicine, Division of Clinical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ncicev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t, 2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dr Nada Cik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animir A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o Bares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slav Cerove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rna Sent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 Center Zagre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spaticeva 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snja Pr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razen Bedeko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c.dr. Jasminka Milas Ah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a Vise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prtment of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 Osij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Huttlera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ijek, 3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zech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74"/>
        <w:gridCol w:w="2931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1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 Ro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asalic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na Slechti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 Medisc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 - Chodov, 148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Dr. Dana Sinag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kroma laborator klinicke biochemie a he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, 14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ruzene zdravotnicke zarizeni JM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e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, 14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ruzene zdravotnicke zarizeni JM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kar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, 14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Neme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a Boh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a Prochaz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lastimil Rac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. Interni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56 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56 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3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Vit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Janus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V-Medical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delky I/36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4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ka Forej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erina Jaro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Tegz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iri Vencov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5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ek Dvor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cie Koub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a Stef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a Vanec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MED, s. r. o.  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kycanova 27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dubice, 530 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1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bor Novos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a Jaluv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.K.N. Arthrocentrum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Valech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ucin, 748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Urb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Stejf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a Rezka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3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ka Moste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k Mo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e Mo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. L. Pharma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jl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0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a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56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centrum MUDr. Moster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nova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 - Zidenice, 615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Denmark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0"/>
        <w:gridCol w:w="2122"/>
        <w:gridCol w:w="2122"/>
        <w:gridCol w:w="2669"/>
        <w:gridCol w:w="2940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nte Danneskiold-Samso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ning Blidd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rik Gudberg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irgit Falk Rie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ja Falk Rie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:S Frederiksberg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ker Institutt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r. Fasanvej 57-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deriksberg, 2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Videnskabsetiske Komitéer for Region Hovedst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sgaar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gens Vaenge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leroed, 3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2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Mosborg Peter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B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are Schoett M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Birthe Peder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rik Simon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shospitalet Randers, Medicinsk Afdeling 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ovlyvej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ders NOE, 8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Videnskabsetiske Komitéer for Region Hovedst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sgaar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gens Vaenge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leroed, 3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Dominican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5"/>
        <w:gridCol w:w="2125"/>
        <w:gridCol w:w="2662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ricia Alvarez-Feli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fael Alba-Ferr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aquel Corde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berto Munoz-Lou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iam 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nthia R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tin American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Maximo Gomez #60, suite 201, plaza paseo del trea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o Domingo, Santo Domingo 0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MINICAN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AB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dad Católica Santo Domin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Santo Domingo No3, Ens. La Ju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o Domingo, Santo Domingo 27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MINICAN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Fin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1"/>
        <w:gridCol w:w="2940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ntti Jarvin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o Aht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rkka Koskin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javan Laaketutkimus 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nnerinkatu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vinkaa, 0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gin ja Uudenmaan sairaanhoitopi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atautien eettinen toimiku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medicum Helsinki 2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 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S, 0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3"/>
        <w:gridCol w:w="2116"/>
        <w:gridCol w:w="2116"/>
        <w:gridCol w:w="2714"/>
        <w:gridCol w:w="2915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7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Rieke Al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tefan Biene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lina Bra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vitlana Djac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Christoph Poh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af Schroe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losspark-Klinik, Innere Medizin II,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ubnerweg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40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3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Juergen Bra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iedrich Dyb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as Fend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k Held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tan Saracbasi-Ze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sefs-Krankenhaus, Rheumazentrum Ruhrgebi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grafenstr.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ne, 446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6 *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ke Liebhab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in Babin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praxis Dres. Liebhaber und Babin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stalozzistr. 2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le, 061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7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Hans-Peter To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Feuchtenber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fan Klein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vonne Koch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tte Ku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ilke Osi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a Osterme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briele Rothenbuc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Wuerzburg, Medizinische Klinik II, Rheumatologie/Immunologie, A3.-1.9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berduerrbacherstr.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uerzburg, 970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8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Dr. Siegfried Wassen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er Fret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arkus Jo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othea Longerich-Scheu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org Ras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Ralf We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angelisches Fachkrankenhaus Ratingen gGmb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nstr.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tingen, 408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2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Reiner Kurt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se E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 Kurt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nca Lob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vat-Praxis, Rheumatologie (P515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lsgraben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hen, 520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5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Harald Burkhar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Frank Behre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Carolin Brue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ichaela Koeh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Nicola Reuschl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W.-Goethe-Universitaetsklinik, Medizinische Klinik II, Abteilung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odor-Stern-Kai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kfurt am Main, 605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1 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ylke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Thomas Li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E Innere Medizin /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dwig-Wucherer-Str.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le, 06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des Fachbereichs Medizin der Justus-Liebig-Universitaet Gies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ffkystrasse 11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essen, 353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Korea, Republic Of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Bo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Ah Ch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n Hyu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onwa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l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You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ong-Wook S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 S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ng Im Y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 National University Hospital, Rheumatology,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ongon-dong, Ch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 National University Hospital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ongon-dong, Ch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-Hyun Y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g-Cheol Ba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 Young B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o Kyung 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-Bum Ch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e-Bum J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ng Hee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ng Sam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e-Hwa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Mi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eong A.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 Ye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on-Kyoung S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yang University Hospital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Hengdang-dong, Seong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yang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Haengdang-dong, Seon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n-Seok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ng-Rye Se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nnam Nation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Hak-dong, 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wangju, 501-75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Chonnam Nation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Hak-dong, 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wangju, 501-75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g-Yoon Cho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un-Young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ong-Kyu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wa-Jeo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ng-Ho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 Catholic University Medical Center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6-6 Daemyung-4 d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, 705-7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Daegu Catholic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202, Geumgang Villa, 991-8, Daemyung-10 dong Nam-gu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, 705-8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66"/>
        <w:gridCol w:w="2939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os Abud-Mendo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nrique Cuevas-Or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Moreno-Vald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Cruz Rizo-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Saldana-Barn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a. Eva N. Santillan-Guerre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entral Dr. Ignacio Morones Prieto Unidad Regional de Reumatologia y Osteoporos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Venustiano Carranza 23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ona Universit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Luis Potosi, SLP 78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Investigacion y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entral Dr. Ignacio Morones Prie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Venustiano Carrranza 23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ona Universit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Luis Potosi, SLP 78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0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ego Cesar-Ricardo Ramos-Rem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Javier Aceves-Avi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gio Duran-Barra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Hernandez-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driana Sanchez-Ort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dad de Investigacion en Enfermedades Cronico Degenerat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os 2292, 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Bioetica de la Unidad de Investigacion en Enfermedades Cronico-Degenerat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os 22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Horacio Cornejo-Balleste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o Antonio Escobedo-Madrig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nigno Figueroa-Nu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fael Garcia-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e Pina-Est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rge Villalpando-Espino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de Enfermedades Cronicas y Procedimientos Especiales S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y Bernardino de Sahagun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ccionamiento Mirador de Punhu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2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ion de Etica e Investigacion CECY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ion de Etica e Investigac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y Bernardino de Sahagun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ccionamiento Mirador del Punhu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2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3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de Lourdes Sanchez-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or Adriana Barile-Fabr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atriz De Cortina-Cam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Angeles del Pedreg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riferico Sur 369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orio Sotano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07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Bioetica del Instituto de Ciencias Biomedicas Ange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ino a Santa Teresa 10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re Especialidades piso 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oes de Padier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07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hilippin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lan E. Lanz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alia Manal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. Florence K. Ortiz-Dequ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Mediatrix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 HB Calleja Bldg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P. Laurel High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pa City, Batangas 42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Mediatrix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Mediatrix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P. Laurel High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pa City, Batang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old Michael P. Gom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malyn F. Pineda-Gue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es University Foundation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 Infection Control and Research Ro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es City, Pampanga 20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ge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 San Agustin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es University Foundation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cArthur High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es City, Pampanga 20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phine Abao L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el James Timothy O. Dej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nald Eulla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ng Hua Medical Art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 Llorente Extens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bu City, 6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ng Hu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ng Hu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ente Osmeña Blv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bu City, 6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0"/>
          <w:footerReference w:type="default" r:id="rId3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o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3"/>
        <w:gridCol w:w="2123"/>
        <w:gridCol w:w="2672"/>
        <w:gridCol w:w="2931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zy Klimczak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anna Bado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osz Gaw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zy Klim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Klim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Wlodar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epubliczny Specjalistyczny Zaklad Opieki Zdrowotnej Medic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Bielska 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eszyn, 43-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zbieta Langer-Bi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zemyslaw Borow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. Prof. Edward Czerw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lanta Osielenie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etta Pawl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akowskie Centrum Medyczne NZO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pernika 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akow, 31-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roslaw Marcinki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wonna Lajborek-Czy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nata Licznerska-Chabi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zena Poblo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Wojto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mana 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jewodzki Zespol Reumatologiczny im. dr J. Titz-Kos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runwaldzka 1/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pot, 81-7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ur Rac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lena Denisi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Fiedorczy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Golasze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lwia Kali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Madr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Marki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zy Supro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ZOZ CENTRUM MEDYCZ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skiego 6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3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awel Hryc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arzyna Cebro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dia Fornal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zbieta Gigi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kasz Hordec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jetan Kisi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wa Klosko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l Mosk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Olewicz-Gaw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Zapolska-Pyt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ddzial Reumatologiczny, Szpital im. Teodora Dun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odzielny Publiczny Zespol Opieki Zdrowotnej w Koscia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zpitaln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cian, 64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Rell-Bakalar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zbieta Ey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wa Klim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zena Kowalcz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bert Rup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wona Slowi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Wale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Wiete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nieszka Zieli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 Medicus - Specjalistyczne Centrum Reumatologii i Osteoporoz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ruszkowska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1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awomir Je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doslaw Brukie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minik Chrani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zymon Kudlic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fal Wojciech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ZOZ "NASZ LEKARZ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ktyka Grupowa Lekarzy Rodzinnych z Przychodnia Specjalistycz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zczytna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un, 87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Gdan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ansk, 80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2"/>
          <w:footerReference w:type="default" r:id="rId3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lovak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66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vol Pol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a Pola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, MUDr. Pavol Polak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jtecha Spanyol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enskeho 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1 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Bel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a Barkoci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rezia Belic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Ecclesi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NP 42/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ve Zamky, 94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Nitrian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efanikova trieda 6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tra, 949 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gnesa Szolnoki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Barto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izela Szolnoki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S, s.r.o. , nestatne zdravotnicke zariade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lkoblahovska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najska Streda, 929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nav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ohajska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nava, 917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Kolku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a Kostela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bomira Si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ocnicna 9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vazska Dystrica, 017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Dr. Danica Telep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Sem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ta Senca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na a 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Dr. Danica Telepkov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jarenska 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ice, 04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Kosic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estie Maratonu mieru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ice, 042 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Bub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a Kokavc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Poliklinika Ruzi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zinovska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tislava, 82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tislav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binovska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.O.Box 1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tislava, 820 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4"/>
          <w:footerReference w:type="default" r:id="rId3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pai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08"/>
        <w:gridCol w:w="2119"/>
        <w:gridCol w:w="2119"/>
        <w:gridCol w:w="2676"/>
        <w:gridCol w:w="2941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9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Garcia Meiji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riam Liz Grañ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uel Pombo Su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NUESTRA SEÑORA DE LA ESPERAN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DE LAS BURGAS,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0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isco J. Blanco 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us Carlos Fernandez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cedes Freire 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rikah Tatiana Gonzalez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vidad Oreiro Vill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LEJO HOSPITALARIO UNIVERSITARIO A CORUÑ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BORATORIO DE INVESTIGACION. EDIFICIO ANEXO AL HOSPITAL MATERNO INFANT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. XUBIAS DE ARRIBA, 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CORUÑA, A CORUÑA 15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1 *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 Maria Pego Reigo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ñigo Hernandez 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ben Ouviña Arrib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O MEIXO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 DE REUMATOLOGIA, 1ª PLA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O MEIXOEIRO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GO, PONTEVEDRA 36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amparados Ybañez 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Teresa Contreras 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Jose Garcia Bor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goña Laiz Mar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ª Luisa Muñoz Guill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a Negueroles Albuixe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 Luis Valero San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Hospital Universitari i Politecnic La Fe de Val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. Torre B. 6ª Plant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evar Sur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Valencia 460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derico Navarro Sara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Ariza Ari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Fernandez Al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Dolores Garcia Arma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a. Blanca Estela Hernandez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uel Maqueda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Victoria Navarro Com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lores Ruiz Montesi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VIRGEN MACARE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. PLANTA SEMISOT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DR. FEDRIANI Nº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7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abel Mateo Bernar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xia de Juanes Montmeterm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Galindo Izquier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vier Garcia 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a Maria Gonzalez Cresp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atriz Joven Ibañ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12 DE OCTUB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 - PLANTA SEMISOT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DE CORDOBA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MADRID 280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de Investigación de Galicia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DE FARMACIA Y PRODUC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LLERIA DE SANID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6"/>
          <w:footerReference w:type="default" r:id="rId3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Thai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9"/>
        <w:gridCol w:w="2122"/>
        <w:gridCol w:w="2125"/>
        <w:gridCol w:w="2669"/>
        <w:gridCol w:w="2929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9 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Worawit Louthren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. Prof. Nuntana Kasitan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araporn Wangka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Rheumatology, Department of Internal Medicine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ang Mai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 Intavaroro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hoe Muang, Chiang Mai 50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Ethics Committee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Ethics Committee 1, Faculty of Medicine, Chiang Mai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 Intavaroro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hoe Muang, Chiang Mai 50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9 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ijit Asavatanabod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erawat Boonyateer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apa Chaiamnu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kchai Kittiyanpan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ngthorn Narongroeknaw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ttapol Pakchotan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hawan Phukongch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rinee Rojsakul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Unit, Department of Internal Medicine, Phramongkutkla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vithi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thevee, Bangkok 10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 Royal Thai Army Medical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7 Rajavith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thev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kok, 10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8"/>
          <w:footerReference w:type="default" r:id="rId3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Kingdom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nuel Geor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yanka Chandra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er Chap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e Ho Ch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h Gib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a Jeffri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pin Ta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owe Park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owe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ral, Merseyside CH49 5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. Shee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bdul 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e Hirs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Lloy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queline McPe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Pr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ntha Rosk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S. Venkatachal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min Yaz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nock Rheumatology Dept., Cannock Ch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nswic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nock, Staffs WS11 2X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en May Jane Dougl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e Hirs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George D. K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ephanie Mo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rley Ann O¿Ha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racey To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izabeth We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dley Group of Hospitals NHS Tru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k House, Russells Hal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dley, West Midlands, DY1 2HQ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0"/>
          <w:footerReference w:type="default" r:id="rId4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4"/>
        <w:gridCol w:w="2124"/>
        <w:gridCol w:w="2666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Jose Valen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Anthony McLe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wn M. Sau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ma Research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 SW 84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ntation, FL 333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ata Joanna Filip-Maje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slie D. McCas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bara A. Wago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 Baptist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 East Matthews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nesboro, AR 72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 Baptist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6 East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nesboro, AR 72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6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ges Sis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Earnest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ujtaba F. Ta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R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Tri-State Arthritis and Rheumatology Research, LLC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01 Bellemeade Avenue, Suite 3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ansville, IN 477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8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it A. Ma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y L. Talbo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essional Research Network of Kansas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5 Riverview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chita, KS 67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uglas Menzies Haselw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upama S. Bh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ndan D.S. Chee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rold Jesse Ew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 Investigatio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Administrative Office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00 Mercy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ir Oaks, CA 956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ouglas M. Haselwood,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1 North Sunrise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ville, CA 956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laude Burn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ura McIlwain Cr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rnard F. Germ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01 Bruce B. Down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ard Joel Fud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anie Ann Boo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Sam Say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Stewart Ne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lly K. Co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ta M. E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M. Goldfarb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uegrass Community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 Waller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xington, KY 40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2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rey Dale Lieb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E. Gr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ffrey D. Lieberman, MD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12 North Decat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atur, GA 30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Michael Linds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sa Alle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bby J. Dup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ron Hol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an E. Shann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hsner Clinic Foundation, Baton Rou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nd Floor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01 Summ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ton Rouge, LA 708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hsner Clinic Foundatio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14 Jefferson High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Orleans, LA 701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uart Michael Weis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ise M. Mun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Petre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R. R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ulder Medical Center, P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50 Broadway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ulder, CO 80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hammed Yaseen Abu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E. Gr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etta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0 Nor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etta, GA 30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ly Pearl Kaf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J. Stavrak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minick R. Woof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ain State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Davis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rksburg, WV 2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neva  Louis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tte M. Bur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tte J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Geldert La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Arthrit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t. Franci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ville, SC 29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hilip Judson Mea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M. Furf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ne A. Schaefer-Alfon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Williams-Jud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estigational Drug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ish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ish 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1 Madis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Allen Bir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la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ssif Maalou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heer Rahmo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Pharmacology Study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 Quee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rcester, MA 01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Edmund Lug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Mary Alex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M. Bengel-Rog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rrin D. Bur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tthew Franklin Bur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regory Joseph DeLorenz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Greenbl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ie Kathern K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ggy Ann Slatte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ncinnati Rheumatic Disease Study Group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 the Deaconess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 Straigh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ncinnati, OH 452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4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nachem K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. McCartn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vMed Practices and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Wat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verhill, MA 018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a Hagop Dikran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uja Chit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Ira Ke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othy F. Lazar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Marcon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mitha Chiniga Red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 Arthritis Medica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33 Camino Del Rio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, CA 92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A.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David Gep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mran Iq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Neil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at Jehan Khesh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ran Kure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ad Lakhan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alina Oroz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L.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na S. Swan-Fla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k Bernstein V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Whee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44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naldo Tor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grid Fer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is M. Garz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yCare Outpatient Imaging at Bardm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X-Ray Only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87 Bryan Dai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rgo, FL 3377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MI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99 90th Avenue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nellas Park, FL 337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Petersburg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11 38th Avenue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Petersburg, FL 337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ames Fairfa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. Richard Ho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lena A. Misalje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Care, Arthritis Care &amp; Research P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21 East Base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lbert, AZ 85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Alan Alp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isha Krysten Nicole Wal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ffrey Alper M.D.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9 Ninth Street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ples, FL 34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ichael Calm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ga S. Bus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Del Giud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tendra Indrukumar Vasan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Osteoporosis Associates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20 80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bbock, TX 794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rry Grant Willis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Martin Schni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sey May Gillisp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 Patrick Griff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tiny S. Hein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n Kerr Im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dward Ringro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nn Health Science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55 North West 5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klahoma City, OK 73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hilip A. Wa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bara A. Slus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shanth R. Sunkured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nna Elena Wal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urate Clinical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53 Gulf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uston, TX 77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Roy O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James Dansd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i M. K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Orthopedic Associates,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Roxbu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lph Edward Benn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ott F. Br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H. Caldr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wna Carbonni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tal K. Chh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dace L. Cogg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ffany Anne Foti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ina Jaj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dy J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urisa O. Kon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erine Sue Ly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mela L. Morr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c Alan Pet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a Qu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Irwin Star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eena Swar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ol M. Swe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Robert Paul Tess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zona Arthritis and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F-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99 North Tatum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adise Valley, AZ 852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zona Arthritis and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05 West Thoma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enix, AZ 850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zona Arthritis and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0 South Dobs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a, AZ 852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zona Arthritis and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01 West Eugie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endale, AZ 85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ul Kumar Singh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a A. Dilli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ia Y. Hann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dra Jean 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wes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6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01 LBJ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quite, TX 75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1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W.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Birmingh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h S. Brink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aron Eggeb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J. He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chigan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5 East Paris Avenue South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and Rapids, MI 495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2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tchell Brian Low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licia M. Shonte' Jo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erine M. Pres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en Elizabeth Z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 and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615 US Highway 19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lm Harbor, FL 346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42"/>
      <w:footerReference w:type="default" r:id="rId4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2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-Jun-2011 09:0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6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header" Target="header16.xml"/><Relationship Id="rId33" Type="http://schemas.openxmlformats.org/officeDocument/2006/relationships/footer" Target="footer16.xml"/><Relationship Id="rId34" Type="http://schemas.openxmlformats.org/officeDocument/2006/relationships/header" Target="header17.xml"/><Relationship Id="rId35" Type="http://schemas.openxmlformats.org/officeDocument/2006/relationships/footer" Target="footer17.xml"/><Relationship Id="rId36" Type="http://schemas.openxmlformats.org/officeDocument/2006/relationships/header" Target="header18.xml"/><Relationship Id="rId37" Type="http://schemas.openxmlformats.org/officeDocument/2006/relationships/footer" Target="footer18.xml"/><Relationship Id="rId38" Type="http://schemas.openxmlformats.org/officeDocument/2006/relationships/header" Target="header19.xml"/><Relationship Id="rId39" Type="http://schemas.openxmlformats.org/officeDocument/2006/relationships/footer" Target="footer19.xml"/><Relationship Id="rId40" Type="http://schemas.openxmlformats.org/officeDocument/2006/relationships/header" Target="header20.xml"/><Relationship Id="rId41" Type="http://schemas.openxmlformats.org/officeDocument/2006/relationships/footer" Target="footer20.xml"/><Relationship Id="rId42" Type="http://schemas.openxmlformats.org/officeDocument/2006/relationships/header" Target="header21.xml"/><Relationship Id="rId43" Type="http://schemas.openxmlformats.org/officeDocument/2006/relationships/footer" Target="footer21.xm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5:48:00Z</dcterms:created>
  <dc:creator>chenh30</dc:creator>
  <dc:description/>
  <cp:keywords/>
  <dc:language>en-US</dc:language>
  <cp:lastModifiedBy>richar04</cp:lastModifiedBy>
  <dcterms:modified xsi:type="dcterms:W3CDTF">2014-06-17T15:48:00Z</dcterms:modified>
  <cp:revision>2</cp:revision>
  <dc:subject/>
  <dc:title>A4</dc:title>
</cp:coreProperties>
</file>